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body>
    <w:p w:rsidR="00F220A4" w:rsidP="00F220A4" w:rsidRDefault="00F220A4" w14:paraId="57736AEA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="00F220A4">
        <w:drawing>
          <wp:inline wp14:editId="18BB1863" wp14:anchorId="23A4C79A">
            <wp:extent cx="5511800" cy="3987800"/>
            <wp:effectExtent l="0" t="0" r="0" b="0"/>
            <wp:docPr id="11" name="Picture 10" descr="A graph with lines and numbers&#10;&#10;AI-generated content may be incorrect.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11" name="Picture 10" descr="A graph with lines and numb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xmlns:r="http://schemas.openxmlformats.org/officeDocument/2006/relationships"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1800" cy="398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6EA5DBE8" w:rsidR="00F220A4">
        <w:rPr>
          <w:rStyle w:val="eop"/>
          <w:rFonts w:ascii="Aptos" w:hAnsi="Aptos" w:eastAsia="" w:cs="Segoe UI" w:eastAsiaTheme="majorEastAsia"/>
          <w:sz w:val="22"/>
          <w:szCs w:val="22"/>
        </w:rPr>
        <w:t> </w:t>
      </w:r>
    </w:p>
    <w:p w:rsidR="78385343" w:rsidP="6EA5DBE8" w:rsidRDefault="78385343" w14:paraId="0A16EE67" w14:textId="56E499E7">
      <w:pPr>
        <w:rPr>
          <w:noProof w:val="0"/>
          <w:lang w:val="en-GB"/>
        </w:rPr>
      </w:pPr>
      <w:r w:rsidRPr="282B26A6" w:rsidR="78385343">
        <w:rPr>
          <w:rFonts w:ascii="Aptos" w:hAnsi="Aptos" w:eastAsia="Aptos" w:cs="Aptos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Figure 1: Forest plot diagram between GLP-1 receptor agonists and placebo for all-cause mortality according to random effects analysis.</w:t>
      </w:r>
    </w:p>
    <w:p w:rsidR="6EA5DBE8" w:rsidP="6EA5DBE8" w:rsidRDefault="6EA5DBE8" w14:paraId="531C01D0" w14:textId="632BA72A">
      <w:pPr>
        <w:pStyle w:val="paragraph"/>
        <w:spacing w:before="0" w:beforeAutospacing="off" w:after="0" w:afterAutospacing="off"/>
        <w:rPr>
          <w:rStyle w:val="normaltextrun"/>
          <w:rFonts w:ascii="Aptos" w:hAnsi="Aptos" w:eastAsia="" w:cs="Segoe UI" w:eastAsiaTheme="majorEastAsia"/>
          <w:b w:val="1"/>
          <w:bCs w:val="1"/>
          <w:sz w:val="22"/>
          <w:szCs w:val="22"/>
        </w:rPr>
      </w:pPr>
    </w:p>
    <w:p w:rsidR="00F220A4" w:rsidP="00F220A4" w:rsidRDefault="00F220A4" w14:paraId="15E1097B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="00F220A4">
        <w:drawing>
          <wp:inline wp14:editId="60580386" wp14:anchorId="2783898E">
            <wp:extent cx="5581650" cy="3810000"/>
            <wp:effectExtent l="0" t="0" r="0" b="0"/>
            <wp:docPr id="13" name="Picture 8" descr="A graph with lines and dots&#10;&#10;AI-generated content may be incorrect.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13" name="Picture 8" descr="A graph with lines and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xmlns:r="http://schemas.openxmlformats.org/officeDocument/2006/relationships"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5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6EA5DBE8" w:rsidR="00F220A4">
        <w:rPr>
          <w:rStyle w:val="eop"/>
          <w:rFonts w:ascii="Aptos" w:hAnsi="Aptos" w:eastAsia="" w:cs="Segoe UI" w:eastAsiaTheme="majorEastAsia"/>
          <w:sz w:val="22"/>
          <w:szCs w:val="22"/>
        </w:rPr>
        <w:t> </w:t>
      </w:r>
    </w:p>
    <w:p w:rsidR="18B81B5F" w:rsidP="6EA5DBE8" w:rsidRDefault="18B81B5F" w14:paraId="502B78A1" w14:textId="4728EBD3">
      <w:pPr>
        <w:rPr>
          <w:noProof w:val="0"/>
          <w:lang w:val="en-GB"/>
        </w:rPr>
      </w:pPr>
      <w:r w:rsidRPr="282B26A6" w:rsidR="18B81B5F">
        <w:rPr>
          <w:rFonts w:ascii="Aptos" w:hAnsi="Aptos" w:eastAsia="Aptos" w:cs="Aptos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Figure </w:t>
      </w:r>
      <w:r w:rsidRPr="282B26A6" w:rsidR="3CF453B2">
        <w:rPr>
          <w:rFonts w:ascii="Aptos" w:hAnsi="Aptos" w:eastAsia="Aptos" w:cs="Aptos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2</w:t>
      </w:r>
      <w:r w:rsidRPr="282B26A6" w:rsidR="18B81B5F">
        <w:rPr>
          <w:rFonts w:ascii="Aptos" w:hAnsi="Aptos" w:eastAsia="Aptos" w:cs="Aptos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: Forest plot diagram between GLP-1 receptor agonists and placebo for heart failure hospitalisation according to random effects analysis.</w:t>
      </w:r>
    </w:p>
    <w:p w:rsidR="00F220A4" w:rsidP="6EA5DBE8" w:rsidRDefault="00F220A4" w14:paraId="1E642ED1" w14:textId="77777777">
      <w:pPr>
        <w:pStyle w:val="paragraph"/>
        <w:spacing w:before="0" w:beforeAutospacing="off" w:after="0" w:afterAutospacing="off"/>
        <w:textAlignment w:val="baseline"/>
        <w:rPr>
          <w:rFonts w:ascii="Segoe UI" w:hAnsi="Segoe UI" w:cs="Segoe UI"/>
          <w:sz w:val="18"/>
          <w:szCs w:val="18"/>
        </w:rPr>
      </w:pPr>
      <w:r w:rsidR="00F220A4">
        <w:drawing>
          <wp:inline wp14:editId="4220CB88" wp14:anchorId="5E4552C1">
            <wp:extent cx="5638800" cy="3816084"/>
            <wp:effectExtent l="0" t="0" r="0" b="0"/>
            <wp:docPr id="14" name="Picture 7" descr="A graph with lines and dots&#10;&#10;AI-generated content may be incorrect.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14" name="Picture 7" descr="A graph with lines and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xmlns:r="http://schemas.openxmlformats.org/officeDocument/2006/relationships" r:embed="rId12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l="0" t="0" r="0" b="4761"/>
                    <a:stretch>
                      <a:fillRect/>
                    </a:stretch>
                  </pic:blipFill>
                  <pic:spPr bwMode="auto">
                    <a:xfrm rot="0">
                      <a:off x="0" y="0"/>
                      <a:ext cx="5638800" cy="38160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6EA5DBE8" w:rsidR="00F220A4">
        <w:rPr>
          <w:rStyle w:val="eop"/>
          <w:rFonts w:ascii="Aptos" w:hAnsi="Aptos" w:eastAsia="" w:cs="Segoe UI" w:eastAsiaTheme="majorEastAsia"/>
          <w:sz w:val="22"/>
          <w:szCs w:val="22"/>
        </w:rPr>
        <w:t> </w:t>
      </w:r>
    </w:p>
    <w:p w:rsidR="00F220A4" w:rsidP="00F220A4" w:rsidRDefault="00F220A4" w14:paraId="0464CB4A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6EA5DBE8" w:rsidR="00F220A4">
        <w:rPr>
          <w:rStyle w:val="eop"/>
          <w:rFonts w:ascii="Aptos" w:hAnsi="Aptos" w:eastAsia="" w:cs="Segoe UI" w:eastAsiaTheme="majorEastAsia"/>
          <w:sz w:val="22"/>
          <w:szCs w:val="22"/>
        </w:rPr>
        <w:t> </w:t>
      </w:r>
    </w:p>
    <w:p w:rsidR="00F2365A" w:rsidP="282B26A6" w:rsidRDefault="00F2365A" w14:paraId="69DB50DE" w14:textId="1E2A9C7D">
      <w:pPr>
        <w:rPr>
          <w:noProof w:val="0"/>
          <w:lang w:val="en-GB"/>
        </w:rPr>
      </w:pPr>
      <w:r w:rsidRPr="21325D4A" w:rsidR="58A11864">
        <w:rPr>
          <w:rFonts w:ascii="Aptos" w:hAnsi="Aptos" w:eastAsia="Aptos" w:cs="Aptos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Figure </w:t>
      </w:r>
      <w:r w:rsidRPr="21325D4A" w:rsidR="4DE51597">
        <w:rPr>
          <w:rFonts w:ascii="Aptos" w:hAnsi="Aptos" w:eastAsia="Aptos" w:cs="Aptos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3</w:t>
      </w:r>
      <w:r w:rsidRPr="21325D4A" w:rsidR="58A11864">
        <w:rPr>
          <w:rFonts w:ascii="Aptos" w:hAnsi="Aptos" w:eastAsia="Aptos" w:cs="Aptos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: Forest plot diagram between GLP-1 receptor agonists and placebo for non-fatal myocardial infarction according to random effects analysis.</w:t>
      </w:r>
      <w:r w:rsidR="00F220A4">
        <w:drawing>
          <wp:inline wp14:editId="7792CF14" wp14:anchorId="0F5C353E">
            <wp:extent cx="5772150" cy="4102100"/>
            <wp:effectExtent l="0" t="0" r="0" b="0"/>
            <wp:docPr id="15" name="Picture 6" descr="A graph with lines and dots&#10;&#10;AI-generated content may be incorrect.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15" name="Picture 6" descr="A graph with lines and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xmlns:r="http://schemas.openxmlformats.org/officeDocument/2006/relationships"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2150" cy="410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21325D4A" w:rsidR="00F220A4">
        <w:rPr>
          <w:rStyle w:val="eop"/>
          <w:rFonts w:ascii="Aptos" w:hAnsi="Aptos" w:eastAsia="" w:cs="Segoe UI" w:eastAsiaTheme="majorEastAsia"/>
          <w:sz w:val="22"/>
          <w:szCs w:val="22"/>
        </w:rPr>
        <w:t> </w:t>
      </w:r>
      <w:r w:rsidRPr="21325D4A" w:rsidR="12F21E4B">
        <w:rPr>
          <w:rFonts w:ascii="Aptos" w:hAnsi="Aptos" w:eastAsia="Aptos" w:cs="Aptos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Figure </w:t>
      </w:r>
      <w:r w:rsidRPr="21325D4A" w:rsidR="11D532F0">
        <w:rPr>
          <w:rFonts w:ascii="Aptos" w:hAnsi="Aptos" w:eastAsia="Aptos" w:cs="Aptos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4</w:t>
      </w:r>
      <w:r w:rsidRPr="21325D4A" w:rsidR="12F21E4B">
        <w:rPr>
          <w:rFonts w:ascii="Aptos" w:hAnsi="Aptos" w:eastAsia="Aptos" w:cs="Aptos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: Forest plot diagram between GLP-1 receptor agonists and placebo for non-fatal stroke according to random effects analysis.</w:t>
      </w:r>
    </w:p>
    <w:p w:rsidR="21325D4A" w:rsidRDefault="21325D4A" w14:paraId="48AF6458" w14:textId="300381E9">
      <w:r>
        <w:br w:type="page"/>
      </w:r>
    </w:p>
    <w:p w:rsidR="7A14F6EC" w:rsidP="21325D4A" w:rsidRDefault="7A14F6EC" w14:paraId="48692038" w14:textId="13CF022A">
      <w:pPr>
        <w:pStyle w:val="Normal"/>
      </w:pPr>
      <w:r w:rsidR="7A14F6EC">
        <w:drawing>
          <wp:inline wp14:editId="31B01110" wp14:anchorId="6860584B">
            <wp:extent cx="5759310" cy="3800475"/>
            <wp:effectExtent l="0" t="0" r="0" b="0"/>
            <wp:docPr id="304759733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304759733" name="Picture 304759733"/>
                    <pic:cNvPicPr/>
                  </pic:nvPicPr>
                  <pic:blipFill>
                    <a:blip xmlns:r="http://schemas.openxmlformats.org/officeDocument/2006/relationships" r:embed="rId1121086003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>
                      <a:off x="0" y="0"/>
                      <a:ext cx="5759310" cy="3800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7A14F6EC" w:rsidP="21325D4A" w:rsidRDefault="7A14F6EC" w14:paraId="6BEA4B7D" w14:textId="56EDC075">
      <w:pPr>
        <w:pStyle w:val="Normal"/>
        <w:rPr>
          <w:rFonts w:ascii="Aptos" w:hAnsi="Aptos" w:eastAsia="Aptos" w:cs="Aptos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21325D4A" w:rsidR="7A14F6EC">
        <w:rPr>
          <w:rFonts w:ascii="Aptos" w:hAnsi="Aptos" w:eastAsia="Aptos" w:cs="Aptos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Figure 5: Forest plot diagram comparing MACE events across the four trials investigating sema</w:t>
      </w:r>
      <w:r w:rsidRPr="21325D4A" w:rsidR="77101424">
        <w:rPr>
          <w:rFonts w:ascii="Aptos" w:hAnsi="Aptos" w:eastAsia="Aptos" w:cs="Aptos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glutide only</w:t>
      </w:r>
      <w:r w:rsidRPr="21325D4A" w:rsidR="7A14F6EC">
        <w:rPr>
          <w:rFonts w:ascii="Aptos" w:hAnsi="Aptos" w:eastAsia="Aptos" w:cs="Aptos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</w:t>
      </w:r>
      <w:r w:rsidRPr="21325D4A" w:rsidR="26380018">
        <w:rPr>
          <w:rFonts w:ascii="Aptos" w:hAnsi="Aptos" w:eastAsia="Aptos" w:cs="Aptos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as a subgroup analysis </w:t>
      </w:r>
      <w:r w:rsidRPr="21325D4A" w:rsidR="7A14F6EC">
        <w:rPr>
          <w:rFonts w:ascii="Aptos" w:hAnsi="Aptos" w:eastAsia="Aptos" w:cs="Aptos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according to random effects analysis.</w:t>
      </w:r>
    </w:p>
    <w:p w:rsidR="33F499C8" w:rsidP="21325D4A" w:rsidRDefault="33F499C8" w14:paraId="43AEDAA4" w14:textId="78E91B8E">
      <w:pPr>
        <w:pStyle w:val="Normal"/>
      </w:pPr>
      <w:r w:rsidR="33F499C8">
        <w:drawing>
          <wp:inline wp14:editId="23C0BA6E" wp14:anchorId="723BD04A">
            <wp:extent cx="5770548" cy="4229100"/>
            <wp:effectExtent l="0" t="0" r="0" b="0"/>
            <wp:docPr id="1403131261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1403131261" name="Picture 1403131261"/>
                    <pic:cNvPicPr/>
                  </pic:nvPicPr>
                  <pic:blipFill>
                    <a:blip xmlns:r="http://schemas.openxmlformats.org/officeDocument/2006/relationships" r:embed="rId2103906984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>
                      <a:off x="0" y="0"/>
                      <a:ext cx="5770548" cy="422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33F499C8" w:rsidP="21325D4A" w:rsidRDefault="33F499C8" w14:paraId="0495213F" w14:textId="24BDF1DD">
      <w:pPr>
        <w:pStyle w:val="Normal"/>
        <w:rPr>
          <w:rFonts w:ascii="Aptos" w:hAnsi="Aptos" w:eastAsia="Aptos" w:cs="Aptos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21325D4A" w:rsidR="33F499C8">
        <w:rPr>
          <w:rFonts w:ascii="Aptos" w:hAnsi="Aptos" w:eastAsia="Aptos" w:cs="Aptos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Figure 6: Forest plot diagram comparing MACE events across </w:t>
      </w:r>
      <w:r w:rsidRPr="21325D4A" w:rsidR="33F499C8">
        <w:rPr>
          <w:rFonts w:ascii="Aptos" w:hAnsi="Aptos" w:eastAsia="Aptos" w:cs="Aptos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all</w:t>
      </w:r>
      <w:r w:rsidRPr="21325D4A" w:rsidR="33F499C8">
        <w:rPr>
          <w:rFonts w:ascii="Aptos" w:hAnsi="Aptos" w:eastAsia="Aptos" w:cs="Aptos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trials excluding ITCA 650 according to random effects analysis.</w:t>
      </w:r>
    </w:p>
    <w:p w:rsidR="21325D4A" w:rsidP="21325D4A" w:rsidRDefault="21325D4A" w14:paraId="1AE56B6F" w14:textId="0F39A3D5">
      <w:pPr>
        <w:pStyle w:val="Normal"/>
      </w:pPr>
    </w:p>
    <w:p w:rsidR="3353CD03" w:rsidP="21325D4A" w:rsidRDefault="3353CD03" w14:paraId="055D4BD5" w14:textId="69813D25">
      <w:pPr>
        <w:pStyle w:val="Normal"/>
      </w:pPr>
      <w:r w:rsidR="3353CD03">
        <w:drawing>
          <wp:inline wp14:editId="7DD5D1C7" wp14:anchorId="3B3E5A91">
            <wp:extent cx="5800725" cy="4111193"/>
            <wp:effectExtent l="0" t="0" r="0" b="0"/>
            <wp:docPr id="1373319580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1373319580" name="Picture 1373319580"/>
                    <pic:cNvPicPr/>
                  </pic:nvPicPr>
                  <pic:blipFill>
                    <a:blip xmlns:r="http://schemas.openxmlformats.org/officeDocument/2006/relationships" r:embed="rId1587218771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>
                      <a:off x="0" y="0"/>
                      <a:ext cx="5800725" cy="41111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3353CD03" w:rsidP="21325D4A" w:rsidRDefault="3353CD03" w14:paraId="684BB9DC" w14:textId="12433A9E">
      <w:pPr>
        <w:pStyle w:val="Normal"/>
        <w:rPr>
          <w:rFonts w:ascii="Aptos" w:hAnsi="Aptos" w:eastAsia="Aptos" w:cs="Aptos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21325D4A" w:rsidR="3353CD03">
        <w:rPr>
          <w:rFonts w:ascii="Aptos" w:hAnsi="Aptos" w:eastAsia="Aptos" w:cs="Aptos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Figure 7: Forest plot diagram comparing all-cause mortality events across all trials excluding ITCA 650 according to random effects analysis.</w:t>
      </w:r>
    </w:p>
    <w:p w:rsidR="3353CD03" w:rsidP="21325D4A" w:rsidRDefault="3353CD03" w14:paraId="753D832F" w14:textId="27B86858">
      <w:pPr>
        <w:pStyle w:val="Normal"/>
      </w:pPr>
      <w:r w:rsidR="3353CD03">
        <w:drawing>
          <wp:inline wp14:editId="071FB28D" wp14:anchorId="059D694D">
            <wp:extent cx="5781675" cy="4115428"/>
            <wp:effectExtent l="0" t="0" r="0" b="0"/>
            <wp:docPr id="435483396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435483396" name="Picture 435483396"/>
                    <pic:cNvPicPr/>
                  </pic:nvPicPr>
                  <pic:blipFill>
                    <a:blip xmlns:r="http://schemas.openxmlformats.org/officeDocument/2006/relationships" r:embed="rId1580600030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>
                      <a:off x="0" y="0"/>
                      <a:ext cx="5781675" cy="4115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3353CD03" w:rsidP="21325D4A" w:rsidRDefault="3353CD03" w14:paraId="0F9F5958" w14:textId="23D5A355">
      <w:pPr>
        <w:pStyle w:val="Normal"/>
        <w:rPr>
          <w:rFonts w:ascii="Aptos" w:hAnsi="Aptos" w:eastAsia="Aptos" w:cs="Aptos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21325D4A" w:rsidR="3353CD03">
        <w:rPr>
          <w:rFonts w:ascii="Aptos" w:hAnsi="Aptos" w:eastAsia="Aptos" w:cs="Aptos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Figure 8: Forest plot diagram comparing cardiovascular mortality events across all trials excluding ITCA 650 according to random effects analysis.</w:t>
      </w:r>
    </w:p>
    <w:p w:rsidR="3353CD03" w:rsidP="21325D4A" w:rsidRDefault="3353CD03" w14:paraId="324EED99" w14:textId="4B1500C5">
      <w:pPr>
        <w:pStyle w:val="Normal"/>
      </w:pPr>
      <w:r w:rsidR="3353CD03">
        <w:drawing>
          <wp:inline wp14:editId="58BA2297" wp14:anchorId="409E5B57">
            <wp:extent cx="5800725" cy="3873574"/>
            <wp:effectExtent l="0" t="0" r="0" b="0"/>
            <wp:docPr id="765648442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765648442" name="Picture 765648442"/>
                    <pic:cNvPicPr/>
                  </pic:nvPicPr>
                  <pic:blipFill>
                    <a:blip xmlns:r="http://schemas.openxmlformats.org/officeDocument/2006/relationships" r:embed="rId1240910035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>
                      <a:off x="0" y="0"/>
                      <a:ext cx="5800725" cy="38735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3353CD03" w:rsidP="21325D4A" w:rsidRDefault="3353CD03" w14:paraId="001E3224" w14:textId="69E3854A">
      <w:pPr>
        <w:pStyle w:val="Normal"/>
        <w:rPr>
          <w:rFonts w:ascii="Aptos" w:hAnsi="Aptos" w:eastAsia="Aptos" w:cs="Aptos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21325D4A" w:rsidR="3353CD03">
        <w:rPr>
          <w:rFonts w:ascii="Aptos" w:hAnsi="Aptos" w:eastAsia="Aptos" w:cs="Aptos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Figure 9: Forest plot diagram comparing hospitalisation due to heart failure events across all trials excluding ITCA 650 according to random effects analysis.</w:t>
      </w:r>
    </w:p>
    <w:p w:rsidR="3353CD03" w:rsidP="21325D4A" w:rsidRDefault="3353CD03" w14:paraId="46E15ACB" w14:textId="5F47E224">
      <w:pPr>
        <w:pStyle w:val="Normal"/>
      </w:pPr>
      <w:r w:rsidR="3353CD03">
        <w:drawing>
          <wp:inline wp14:editId="7DD2F2B5" wp14:anchorId="2A8FA557">
            <wp:extent cx="5810250" cy="4053663"/>
            <wp:effectExtent l="0" t="0" r="0" b="0"/>
            <wp:docPr id="888780090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888780090" name="Picture 888780090"/>
                    <pic:cNvPicPr/>
                  </pic:nvPicPr>
                  <pic:blipFill>
                    <a:blip xmlns:r="http://schemas.openxmlformats.org/officeDocument/2006/relationships" r:embed="rId1323105177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>
                      <a:off x="0" y="0"/>
                      <a:ext cx="5810250" cy="40536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3353CD03" w:rsidP="21325D4A" w:rsidRDefault="3353CD03" w14:paraId="69FB8493" w14:textId="54E0B7CC">
      <w:pPr>
        <w:pStyle w:val="Normal"/>
        <w:rPr>
          <w:rFonts w:ascii="Aptos" w:hAnsi="Aptos" w:eastAsia="Aptos" w:cs="Aptos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21325D4A" w:rsidR="3353CD03">
        <w:rPr>
          <w:rFonts w:ascii="Aptos" w:hAnsi="Aptos" w:eastAsia="Aptos" w:cs="Aptos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Figure 10: Forest plot diagram comparing non-fatal myocardial infarction events across all trials excluding ITCA 650 according to random effects analysis.</w:t>
      </w:r>
    </w:p>
    <w:p w:rsidR="3353CD03" w:rsidP="21325D4A" w:rsidRDefault="3353CD03" w14:paraId="1D7EBBBC" w14:textId="5262E42C">
      <w:pPr>
        <w:pStyle w:val="Normal"/>
      </w:pPr>
      <w:r w:rsidR="3353CD03">
        <w:drawing>
          <wp:inline wp14:editId="7F04AE97" wp14:anchorId="2EBB8E54">
            <wp:extent cx="5800725" cy="4054486"/>
            <wp:effectExtent l="0" t="0" r="0" b="0"/>
            <wp:docPr id="1619169989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1619169989" name="Picture 1619169989"/>
                    <pic:cNvPicPr/>
                  </pic:nvPicPr>
                  <pic:blipFill>
                    <a:blip xmlns:r="http://schemas.openxmlformats.org/officeDocument/2006/relationships" r:embed="rId833677348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>
                      <a:off x="0" y="0"/>
                      <a:ext cx="5800725" cy="40544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3353CD03" w:rsidP="21325D4A" w:rsidRDefault="3353CD03" w14:paraId="5D337C08" w14:textId="75F6CD88">
      <w:pPr>
        <w:pStyle w:val="Normal"/>
        <w:rPr>
          <w:rFonts w:ascii="Aptos" w:hAnsi="Aptos" w:eastAsia="Aptos" w:cs="Aptos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21325D4A" w:rsidR="3353CD03">
        <w:rPr>
          <w:rFonts w:ascii="Aptos" w:hAnsi="Aptos" w:eastAsia="Aptos" w:cs="Aptos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Figure 11: Forest plot diagram comparing non-fatal stroke events across all trials excluding ITCA 650 according to random effects analysis.</w:t>
      </w:r>
    </w:p>
    <w:p w:rsidR="21325D4A" w:rsidP="21325D4A" w:rsidRDefault="21325D4A" w14:paraId="58C8FA2D" w14:textId="0E7A3045">
      <w:pPr>
        <w:pStyle w:val="Normal"/>
      </w:pPr>
    </w:p>
    <w:p w:rsidR="21325D4A" w:rsidP="21325D4A" w:rsidRDefault="21325D4A" w14:paraId="4A0F46FC" w14:textId="5CF2BA6F">
      <w:pPr>
        <w:pStyle w:val="Normal"/>
      </w:pPr>
    </w:p>
    <w:p w:rsidR="21325D4A" w:rsidP="21325D4A" w:rsidRDefault="21325D4A" w14:paraId="710B4AB5" w14:textId="74A76593">
      <w:pPr>
        <w:pStyle w:val="Normal"/>
      </w:pPr>
    </w:p>
    <w:p w:rsidR="21325D4A" w:rsidP="21325D4A" w:rsidRDefault="21325D4A" w14:paraId="2996CA68" w14:textId="2E159B89">
      <w:pPr>
        <w:pStyle w:val="Normal"/>
      </w:pPr>
    </w:p>
    <w:p w:rsidR="21325D4A" w:rsidP="21325D4A" w:rsidRDefault="21325D4A" w14:paraId="71FF28C5" w14:textId="346CB7FF">
      <w:pPr>
        <w:pStyle w:val="Normal"/>
      </w:pPr>
    </w:p>
    <w:p w:rsidR="21325D4A" w:rsidP="21325D4A" w:rsidRDefault="21325D4A" w14:paraId="7CFD5E4F" w14:textId="3E6715F4">
      <w:pPr>
        <w:pStyle w:val="Normal"/>
      </w:pPr>
    </w:p>
    <w:sectPr w:rsidR="00F2365A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F220A4" w:rsidP="00F220A4" w:rsidRDefault="00F220A4" w14:paraId="42E9EC77" w14:textId="77777777">
      <w:pPr>
        <w:spacing w:after="0" w:line="240" w:lineRule="auto"/>
      </w:pPr>
      <w:r>
        <w:separator/>
      </w:r>
    </w:p>
  </w:endnote>
  <w:endnote w:type="continuationSeparator" w:id="0">
    <w:p w:rsidR="00F220A4" w:rsidP="00F220A4" w:rsidRDefault="00F220A4" w14:paraId="3D6823BA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F220A4" w:rsidP="00F220A4" w:rsidRDefault="00F220A4" w14:paraId="2143FB8A" w14:textId="77777777">
      <w:pPr>
        <w:spacing w:after="0" w:line="240" w:lineRule="auto"/>
      </w:pPr>
      <w:r>
        <w:separator/>
      </w:r>
    </w:p>
  </w:footnote>
  <w:footnote w:type="continuationSeparator" w:id="0">
    <w:p w:rsidR="00F220A4" w:rsidP="00F220A4" w:rsidRDefault="00F220A4" w14:paraId="49E96846" w14:textId="777777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revisionView w:inkAnnotations="0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220A4"/>
    <w:rsid w:val="001F7883"/>
    <w:rsid w:val="009A4C68"/>
    <w:rsid w:val="00D71188"/>
    <w:rsid w:val="00D76195"/>
    <w:rsid w:val="00F220A4"/>
    <w:rsid w:val="00F2365A"/>
    <w:rsid w:val="066C30B7"/>
    <w:rsid w:val="11D532F0"/>
    <w:rsid w:val="12F21E4B"/>
    <w:rsid w:val="18B81B5F"/>
    <w:rsid w:val="18E09F76"/>
    <w:rsid w:val="1A0FD2C1"/>
    <w:rsid w:val="1C1BC97A"/>
    <w:rsid w:val="1C1BC97A"/>
    <w:rsid w:val="21325D4A"/>
    <w:rsid w:val="21F8547C"/>
    <w:rsid w:val="26380018"/>
    <w:rsid w:val="26670379"/>
    <w:rsid w:val="282B26A6"/>
    <w:rsid w:val="3353CD03"/>
    <w:rsid w:val="33F499C8"/>
    <w:rsid w:val="35645172"/>
    <w:rsid w:val="3CF453B2"/>
    <w:rsid w:val="439488DA"/>
    <w:rsid w:val="4446F542"/>
    <w:rsid w:val="481831B4"/>
    <w:rsid w:val="4DE51597"/>
    <w:rsid w:val="50AED8E8"/>
    <w:rsid w:val="50AED8E8"/>
    <w:rsid w:val="53D8BFB2"/>
    <w:rsid w:val="58A11864"/>
    <w:rsid w:val="5B938BDD"/>
    <w:rsid w:val="69E04F98"/>
    <w:rsid w:val="69E04F98"/>
    <w:rsid w:val="6EA5DBE8"/>
    <w:rsid w:val="6FB518B0"/>
    <w:rsid w:val="73B58A57"/>
    <w:rsid w:val="77101424"/>
    <w:rsid w:val="78385343"/>
    <w:rsid w:val="7A14F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7BF23"/>
  <w15:chartTrackingRefBased/>
  <w15:docId w15:val="{17D3E423-DA9D-4904-96A0-90A6E753D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20A4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20A4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20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20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20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20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20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20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20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F220A4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F220A4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F220A4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F220A4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F220A4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F220A4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F220A4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F220A4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F220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20A4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F220A4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20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F220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20A4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F220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20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20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20A4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F220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20A4"/>
    <w:rPr>
      <w:b/>
      <w:bCs/>
      <w:smallCaps/>
      <w:color w:val="0F4761" w:themeColor="accent1" w:themeShade="BF"/>
      <w:spacing w:val="5"/>
    </w:rPr>
  </w:style>
  <w:style w:type="paragraph" w:styleId="paragraph" w:customStyle="1">
    <w:name w:val="paragraph"/>
    <w:basedOn w:val="Normal"/>
    <w:rsid w:val="00F220A4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24"/>
      <w:szCs w:val="24"/>
      <w:lang w:eastAsia="en-GB"/>
    </w:rPr>
  </w:style>
  <w:style w:type="character" w:styleId="normaltextrun" w:customStyle="1">
    <w:name w:val="normaltextrun"/>
    <w:basedOn w:val="DefaultParagraphFont"/>
    <w:rsid w:val="00F220A4"/>
  </w:style>
  <w:style w:type="character" w:styleId="eop" w:customStyle="1">
    <w:name w:val="eop"/>
    <w:basedOn w:val="DefaultParagraphFont"/>
    <w:rsid w:val="00F220A4"/>
  </w:style>
  <w:style w:type="character" w:styleId="wacimagecontainer" w:customStyle="1">
    <w:name w:val="wacimagecontainer"/>
    <w:basedOn w:val="DefaultParagraphFont"/>
    <w:rsid w:val="00F220A4"/>
  </w:style>
  <w:style w:type="paragraph" w:styleId="Header">
    <w:name w:val="header"/>
    <w:basedOn w:val="Normal"/>
    <w:link w:val="HeaderChar"/>
    <w:uiPriority w:val="99"/>
    <w:unhideWhenUsed/>
    <w:rsid w:val="00F220A4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F220A4"/>
  </w:style>
  <w:style w:type="paragraph" w:styleId="Footer">
    <w:name w:val="footer"/>
    <w:basedOn w:val="Normal"/>
    <w:link w:val="FooterChar"/>
    <w:uiPriority w:val="99"/>
    <w:unhideWhenUsed/>
    <w:rsid w:val="00F220A4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F220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endnotes" Target="endnotes.xml" Id="rId8" /><Relationship Type="http://schemas.openxmlformats.org/officeDocument/2006/relationships/image" Target="media/image5.png" Id="rId13" /><Relationship Type="http://schemas.openxmlformats.org/officeDocument/2006/relationships/customXml" Target="../customXml/item3.xml" Id="rId3" /><Relationship Type="http://schemas.openxmlformats.org/officeDocument/2006/relationships/footnotes" Target="footnotes.xml" Id="rId7" /><Relationship Type="http://schemas.openxmlformats.org/officeDocument/2006/relationships/image" Target="media/image4.png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image" Target="media/image3.png" Id="rId11" /><Relationship Type="http://schemas.openxmlformats.org/officeDocument/2006/relationships/settings" Target="settings.xml" Id="rId5" /><Relationship Type="http://schemas.openxmlformats.org/officeDocument/2006/relationships/theme" Target="theme/theme1.xml" Id="rId15" /><Relationship Type="http://schemas.openxmlformats.org/officeDocument/2006/relationships/styles" Target="styles.xml" Id="rId4" /><Relationship Type="http://schemas.openxmlformats.org/officeDocument/2006/relationships/image" Target="media/image1.png" Id="rId9" /><Relationship Type="http://schemas.openxmlformats.org/officeDocument/2006/relationships/fontTable" Target="fontTable.xml" Id="rId14" /><Relationship Type="http://schemas.openxmlformats.org/officeDocument/2006/relationships/image" Target="/media/image5.png" Id="rId1121086003" /><Relationship Type="http://schemas.openxmlformats.org/officeDocument/2006/relationships/image" Target="/media/image6.png" Id="rId2103906984" /><Relationship Type="http://schemas.openxmlformats.org/officeDocument/2006/relationships/image" Target="/media/image7.png" Id="rId1587218771" /><Relationship Type="http://schemas.openxmlformats.org/officeDocument/2006/relationships/image" Target="/media/image8.png" Id="rId1580600030" /><Relationship Type="http://schemas.openxmlformats.org/officeDocument/2006/relationships/image" Target="/media/image9.png" Id="rId1240910035" /><Relationship Type="http://schemas.openxmlformats.org/officeDocument/2006/relationships/image" Target="/media/imagea.png" Id="rId1323105177" /><Relationship Type="http://schemas.openxmlformats.org/officeDocument/2006/relationships/image" Target="/media/imageb.png" Id="rId833677348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934F7FD8892E4FAF7EC7403A4DAB3A" ma:contentTypeVersion="14" ma:contentTypeDescription="Create a new document." ma:contentTypeScope="" ma:versionID="c3c22bc92a960647557e9b38d27056d1">
  <xsd:schema xmlns:xsd="http://www.w3.org/2001/XMLSchema" xmlns:xs="http://www.w3.org/2001/XMLSchema" xmlns:p="http://schemas.microsoft.com/office/2006/metadata/properties" xmlns:ns3="a2cae550-99a7-4b04-8642-4ac0fda27fed" xmlns:ns4="79796388-945d-4656-aa99-2c8023506f75" targetNamespace="http://schemas.microsoft.com/office/2006/metadata/properties" ma:root="true" ma:fieldsID="784c5527f7596c03287cbd7e6b110b1f" ns3:_="" ns4:_="">
    <xsd:import namespace="a2cae550-99a7-4b04-8642-4ac0fda27fed"/>
    <xsd:import namespace="79796388-945d-4656-aa99-2c8023506f7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LengthInSeconds" minOccurs="0"/>
                <xsd:element ref="ns4:MediaServiceObjectDetectorVersions" minOccurs="0"/>
                <xsd:element ref="ns4:_activity" minOccurs="0"/>
                <xsd:element ref="ns4:MediaServiceSearchProperties" minOccurs="0"/>
                <xsd:element ref="ns4:MediaServiceSystemTags" minOccurs="0"/>
                <xsd:element ref="ns4:MediaServiceGenerationTime" minOccurs="0"/>
                <xsd:element ref="ns4:MediaServiceEventHashCode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cae550-99a7-4b04-8642-4ac0fda27fe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796388-945d-4656-aa99-2c8023506f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18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9796388-945d-4656-aa99-2c8023506f75" xsi:nil="true"/>
  </documentManagement>
</p:properties>
</file>

<file path=customXml/itemProps1.xml><?xml version="1.0" encoding="utf-8"?>
<ds:datastoreItem xmlns:ds="http://schemas.openxmlformats.org/officeDocument/2006/customXml" ds:itemID="{963A710E-110A-4497-B0A2-C8DAB84B52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cae550-99a7-4b04-8642-4ac0fda27fed"/>
    <ds:schemaRef ds:uri="79796388-945d-4656-aa99-2c8023506f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6BFE1BB-3A33-4EAD-BD47-559C768B9C0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0628F08-340A-4C98-849A-BAF515BC8BB1}">
  <ds:schemaRefs>
    <ds:schemaRef ds:uri="http://schemas.microsoft.com/office/2006/documentManagement/types"/>
    <ds:schemaRef ds:uri="79796388-945d-4656-aa99-2c8023506f75"/>
    <ds:schemaRef ds:uri="http://www.w3.org/XML/1998/namespace"/>
    <ds:schemaRef ds:uri="http://purl.org/dc/elements/1.1/"/>
    <ds:schemaRef ds:uri="http://purl.org/dc/terms/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a2cae550-99a7-4b04-8642-4ac0fda27fed"/>
    <ds:schemaRef ds:uri="http://schemas.microsoft.com/office/2006/metadata/propertie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Peter, Kezia (Student)</dc:creator>
  <keywords/>
  <dc:description/>
  <lastModifiedBy>Peter, Kezia (Student)</lastModifiedBy>
  <revision>4</revision>
  <dcterms:created xsi:type="dcterms:W3CDTF">2025-11-27T15:50:00.0000000Z</dcterms:created>
  <dcterms:modified xsi:type="dcterms:W3CDTF">2026-03-25T12:23:22.6506789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5934F7FD8892E4FAF7EC7403A4DAB3A</vt:lpwstr>
  </property>
</Properties>
</file>